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479C9" w14:textId="4E19405B" w:rsidR="009636D8" w:rsidRPr="00577854" w:rsidRDefault="009148F9" w:rsidP="009636D8">
      <w:pPr>
        <w:spacing w:line="240" w:lineRule="auto"/>
        <w:jc w:val="both"/>
        <w:rPr>
          <w:rFonts w:ascii="Times New Roman" w:eastAsia="Times New Roman" w:hAnsi="Times New Roman" w:cs="Times New Roman"/>
          <w:bCs/>
          <w:color w:val="000000"/>
          <w:lang w:val="en-GB" w:eastAsia="fr-FR"/>
        </w:rPr>
      </w:pPr>
      <w:r>
        <w:rPr>
          <w:rFonts w:ascii="Times New Roman" w:eastAsia="Times New Roman" w:hAnsi="Times New Roman" w:cs="Times New Roman"/>
          <w:b/>
          <w:color w:val="000000"/>
          <w:lang w:val="en-GB" w:eastAsia="fr-FR"/>
        </w:rPr>
        <w:t>Additional file</w:t>
      </w:r>
      <w:r w:rsidR="009636D8">
        <w:rPr>
          <w:rFonts w:ascii="Times New Roman" w:eastAsia="Times New Roman" w:hAnsi="Times New Roman" w:cs="Times New Roman"/>
          <w:b/>
          <w:color w:val="000000"/>
          <w:lang w:val="en-GB" w:eastAsia="fr-FR"/>
        </w:rPr>
        <w:t xml:space="preserve"> 4</w:t>
      </w:r>
      <w:r w:rsidR="009636D8" w:rsidRPr="000209D4">
        <w:rPr>
          <w:rFonts w:ascii="Times New Roman" w:eastAsia="Times New Roman" w:hAnsi="Times New Roman" w:cs="Times New Roman"/>
          <w:b/>
          <w:color w:val="000000"/>
          <w:lang w:val="en-GB" w:eastAsia="fr-FR"/>
        </w:rPr>
        <w:t xml:space="preserve"> – </w:t>
      </w:r>
      <w:r w:rsidR="009636D8" w:rsidRPr="00577854">
        <w:rPr>
          <w:rFonts w:ascii="Times New Roman" w:eastAsia="Times New Roman" w:hAnsi="Times New Roman" w:cs="Times New Roman"/>
          <w:bCs/>
          <w:color w:val="000000"/>
          <w:lang w:val="en-GB" w:eastAsia="fr-FR"/>
        </w:rPr>
        <w:t>Hierarchical model for spine-related MSDs</w:t>
      </w:r>
    </w:p>
    <w:tbl>
      <w:tblPr>
        <w:tblStyle w:val="Grilledutableau"/>
        <w:tblW w:w="4087" w:type="pct"/>
        <w:tblLook w:val="04A0" w:firstRow="1" w:lastRow="0" w:firstColumn="1" w:lastColumn="0" w:noHBand="0" w:noVBand="1"/>
      </w:tblPr>
      <w:tblGrid>
        <w:gridCol w:w="3315"/>
        <w:gridCol w:w="1965"/>
        <w:gridCol w:w="2098"/>
      </w:tblGrid>
      <w:tr w:rsidR="00D400F5" w:rsidRPr="00F411A5" w14:paraId="7D5846A8" w14:textId="77777777" w:rsidTr="00D400F5">
        <w:trPr>
          <w:trHeight w:val="185"/>
        </w:trPr>
        <w:tc>
          <w:tcPr>
            <w:tcW w:w="2246" w:type="pct"/>
            <w:tcBorders>
              <w:top w:val="nil"/>
              <w:left w:val="nil"/>
            </w:tcBorders>
            <w:shd w:val="clear" w:color="auto" w:fill="auto"/>
          </w:tcPr>
          <w:p w14:paraId="6410C58C" w14:textId="77777777" w:rsidR="00D400F5" w:rsidRPr="00F411A5" w:rsidRDefault="00D400F5" w:rsidP="00251855">
            <w:pPr>
              <w:pStyle w:val="PrformatHTML"/>
              <w:rPr>
                <w:rFonts w:asciiTheme="minorHAnsi" w:hAnsiTheme="minorHAnsi"/>
                <w:b/>
                <w:sz w:val="16"/>
                <w:szCs w:val="16"/>
              </w:rPr>
            </w:pPr>
            <w:r w:rsidRPr="00F411A5">
              <w:rPr>
                <w:rFonts w:asciiTheme="minorHAnsi" w:hAnsiTheme="minorHAnsi"/>
                <w:b/>
                <w:sz w:val="16"/>
                <w:szCs w:val="16"/>
              </w:rPr>
              <w:t>Variable</w:t>
            </w:r>
          </w:p>
        </w:tc>
        <w:tc>
          <w:tcPr>
            <w:tcW w:w="1332" w:type="pct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14:paraId="69E4316E" w14:textId="77777777" w:rsidR="00D400F5" w:rsidRPr="00F411A5" w:rsidRDefault="00D400F5" w:rsidP="00251855">
            <w:pPr>
              <w:pStyle w:val="PrformatHTML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F411A5">
              <w:rPr>
                <w:rFonts w:asciiTheme="minorHAnsi" w:hAnsiTheme="minorHAnsi"/>
                <w:b/>
                <w:sz w:val="16"/>
                <w:szCs w:val="16"/>
              </w:rPr>
              <w:t>OR (CI 95%)</w:t>
            </w:r>
          </w:p>
        </w:tc>
        <w:tc>
          <w:tcPr>
            <w:tcW w:w="1422" w:type="pct"/>
            <w:tcBorders>
              <w:top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724933E2" w14:textId="77777777" w:rsidR="00D400F5" w:rsidRPr="00F411A5" w:rsidRDefault="00D400F5" w:rsidP="00251855">
            <w:pPr>
              <w:pStyle w:val="PrformatHTML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F411A5">
              <w:rPr>
                <w:rFonts w:asciiTheme="minorHAnsi" w:hAnsiTheme="minorHAnsi"/>
                <w:b/>
                <w:sz w:val="16"/>
                <w:szCs w:val="16"/>
              </w:rPr>
              <w:t>p-value</w:t>
            </w:r>
          </w:p>
        </w:tc>
      </w:tr>
      <w:tr w:rsidR="00D400F5" w:rsidRPr="00F411A5" w14:paraId="60CDE029" w14:textId="77777777" w:rsidTr="00D400F5">
        <w:trPr>
          <w:trHeight w:val="185"/>
        </w:trPr>
        <w:tc>
          <w:tcPr>
            <w:tcW w:w="2246" w:type="pct"/>
            <w:tcBorders>
              <w:left w:val="nil"/>
              <w:bottom w:val="nil"/>
            </w:tcBorders>
            <w:shd w:val="clear" w:color="auto" w:fill="auto"/>
          </w:tcPr>
          <w:p w14:paraId="3E9B880D" w14:textId="77777777" w:rsidR="00D400F5" w:rsidRPr="00F411A5" w:rsidRDefault="00D400F5" w:rsidP="00251855">
            <w:pPr>
              <w:pStyle w:val="PrformatHTML"/>
              <w:rPr>
                <w:rFonts w:asciiTheme="minorHAnsi" w:hAnsiTheme="minorHAnsi"/>
                <w:b/>
                <w:sz w:val="16"/>
                <w:szCs w:val="16"/>
              </w:rPr>
            </w:pPr>
            <w:r w:rsidRPr="00F411A5">
              <w:rPr>
                <w:rFonts w:asciiTheme="minorHAnsi" w:hAnsiTheme="minorHAnsi"/>
                <w:b/>
                <w:sz w:val="16"/>
                <w:szCs w:val="16"/>
              </w:rPr>
              <w:t>Patient variables</w:t>
            </w:r>
          </w:p>
        </w:tc>
        <w:tc>
          <w:tcPr>
            <w:tcW w:w="1332" w:type="pct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14:paraId="16F9B6D9" w14:textId="77777777" w:rsidR="00D400F5" w:rsidRPr="00F411A5" w:rsidRDefault="00D400F5" w:rsidP="00251855">
            <w:pPr>
              <w:pStyle w:val="PrformatHTML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1422" w:type="pct"/>
            <w:tcBorders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04E859E9" w14:textId="77777777" w:rsidR="00D400F5" w:rsidRPr="00F411A5" w:rsidRDefault="00D400F5" w:rsidP="00251855">
            <w:pPr>
              <w:pStyle w:val="PrformatHTML"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</w:tr>
      <w:tr w:rsidR="00D400F5" w:rsidRPr="00F411A5" w14:paraId="1EC9BC2E" w14:textId="77777777" w:rsidTr="00D400F5">
        <w:trPr>
          <w:trHeight w:val="534"/>
        </w:trPr>
        <w:tc>
          <w:tcPr>
            <w:tcW w:w="224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51D7EA7" w14:textId="77777777" w:rsidR="00D400F5" w:rsidRPr="00F411A5" w:rsidRDefault="00D400F5" w:rsidP="00251855">
            <w:pPr>
              <w:jc w:val="both"/>
              <w:rPr>
                <w:b/>
                <w:sz w:val="16"/>
                <w:szCs w:val="16"/>
                <w:lang w:val="en-GB"/>
              </w:rPr>
            </w:pPr>
            <w:r w:rsidRPr="00F411A5">
              <w:rPr>
                <w:b/>
                <w:sz w:val="16"/>
                <w:szCs w:val="16"/>
                <w:lang w:val="en-GB"/>
              </w:rPr>
              <w:t>Patient’s age</w:t>
            </w:r>
          </w:p>
          <w:p w14:paraId="6790ACE0" w14:textId="77777777" w:rsidR="00D400F5" w:rsidRPr="00F411A5" w:rsidRDefault="00D400F5" w:rsidP="00251855">
            <w:pPr>
              <w:jc w:val="both"/>
              <w:rPr>
                <w:sz w:val="16"/>
                <w:szCs w:val="16"/>
                <w:lang w:val="en-GB"/>
              </w:rPr>
            </w:pPr>
            <w:r w:rsidRPr="00F411A5">
              <w:rPr>
                <w:sz w:val="16"/>
                <w:szCs w:val="16"/>
                <w:lang w:val="en-GB"/>
              </w:rPr>
              <w:t>35-50 years</w:t>
            </w:r>
          </w:p>
          <w:p w14:paraId="3444EFE8" w14:textId="77777777" w:rsidR="00D400F5" w:rsidRPr="00F411A5" w:rsidRDefault="00D400F5" w:rsidP="00251855">
            <w:pPr>
              <w:jc w:val="both"/>
              <w:rPr>
                <w:sz w:val="16"/>
                <w:szCs w:val="16"/>
                <w:lang w:val="en-GB"/>
              </w:rPr>
            </w:pPr>
            <w:r w:rsidRPr="00F411A5">
              <w:rPr>
                <w:sz w:val="16"/>
                <w:szCs w:val="16"/>
                <w:lang w:val="en-GB"/>
              </w:rPr>
              <w:t>&gt;50 years</w:t>
            </w:r>
          </w:p>
          <w:p w14:paraId="53B46BA6" w14:textId="77777777" w:rsidR="00D400F5" w:rsidRPr="00F411A5" w:rsidRDefault="00D400F5" w:rsidP="00251855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332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47AAB812" w14:textId="77777777" w:rsidR="00D400F5" w:rsidRPr="00F411A5" w:rsidRDefault="00D400F5" w:rsidP="00251855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7B645E88" w14:textId="77777777" w:rsidR="00D400F5" w:rsidRPr="00F411A5" w:rsidRDefault="00D400F5" w:rsidP="00251855">
            <w:pPr>
              <w:jc w:val="center"/>
              <w:rPr>
                <w:sz w:val="16"/>
                <w:szCs w:val="16"/>
                <w:lang w:val="en-GB"/>
              </w:rPr>
            </w:pPr>
            <w:r w:rsidRPr="00F411A5">
              <w:rPr>
                <w:sz w:val="16"/>
                <w:szCs w:val="16"/>
                <w:lang w:val="en-GB"/>
              </w:rPr>
              <w:t>0.77 (0.53-1.11)</w:t>
            </w:r>
          </w:p>
          <w:p w14:paraId="548B78FF" w14:textId="77777777" w:rsidR="00D400F5" w:rsidRPr="00F411A5" w:rsidRDefault="00D400F5" w:rsidP="00251855">
            <w:pPr>
              <w:jc w:val="center"/>
              <w:rPr>
                <w:sz w:val="16"/>
                <w:szCs w:val="16"/>
                <w:lang w:val="en-GB"/>
              </w:rPr>
            </w:pPr>
            <w:r w:rsidRPr="00F411A5">
              <w:rPr>
                <w:sz w:val="16"/>
                <w:szCs w:val="16"/>
                <w:lang w:val="en-GB"/>
              </w:rPr>
              <w:t>0.66 (0.45-0.97)</w:t>
            </w:r>
          </w:p>
        </w:tc>
        <w:tc>
          <w:tcPr>
            <w:tcW w:w="1422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05ADB691" w14:textId="77777777" w:rsidR="00D400F5" w:rsidRPr="00F411A5" w:rsidRDefault="00D400F5" w:rsidP="00251855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744189AD" w14:textId="77777777" w:rsidR="00D400F5" w:rsidRPr="00F411A5" w:rsidRDefault="00D400F5" w:rsidP="00251855">
            <w:pPr>
              <w:jc w:val="center"/>
              <w:rPr>
                <w:sz w:val="16"/>
                <w:szCs w:val="16"/>
                <w:lang w:val="en-GB"/>
              </w:rPr>
            </w:pPr>
            <w:r w:rsidRPr="00F411A5">
              <w:rPr>
                <w:sz w:val="16"/>
                <w:szCs w:val="16"/>
                <w:lang w:val="en-GB"/>
              </w:rPr>
              <w:t>0.164</w:t>
            </w:r>
          </w:p>
          <w:p w14:paraId="114BAA1C" w14:textId="77777777" w:rsidR="00D400F5" w:rsidRPr="00F411A5" w:rsidRDefault="00D400F5" w:rsidP="0025185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F411A5">
              <w:rPr>
                <w:b/>
                <w:sz w:val="16"/>
                <w:szCs w:val="16"/>
                <w:lang w:val="en-GB"/>
              </w:rPr>
              <w:t>0.034</w:t>
            </w:r>
          </w:p>
        </w:tc>
      </w:tr>
      <w:tr w:rsidR="00D400F5" w:rsidRPr="00F411A5" w14:paraId="0B71AE21" w14:textId="77777777" w:rsidTr="00D400F5">
        <w:trPr>
          <w:trHeight w:val="185"/>
        </w:trPr>
        <w:tc>
          <w:tcPr>
            <w:tcW w:w="224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C44F98B" w14:textId="77777777" w:rsidR="00D400F5" w:rsidRPr="00F411A5" w:rsidRDefault="00D400F5" w:rsidP="00251855">
            <w:pPr>
              <w:jc w:val="both"/>
              <w:rPr>
                <w:sz w:val="16"/>
                <w:szCs w:val="16"/>
                <w:lang w:val="en-GB"/>
              </w:rPr>
            </w:pPr>
            <w:r w:rsidRPr="00F411A5">
              <w:rPr>
                <w:b/>
                <w:sz w:val="16"/>
                <w:szCs w:val="16"/>
                <w:lang w:val="en-GB"/>
              </w:rPr>
              <w:t>Patient gender:</w:t>
            </w:r>
            <w:r w:rsidRPr="00F411A5">
              <w:rPr>
                <w:sz w:val="16"/>
                <w:szCs w:val="16"/>
                <w:lang w:val="en-GB"/>
              </w:rPr>
              <w:t xml:space="preserve"> female</w:t>
            </w:r>
          </w:p>
        </w:tc>
        <w:tc>
          <w:tcPr>
            <w:tcW w:w="1332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78970966" w14:textId="77777777" w:rsidR="00D400F5" w:rsidRPr="00F411A5" w:rsidRDefault="00D400F5" w:rsidP="00251855">
            <w:pPr>
              <w:jc w:val="center"/>
              <w:rPr>
                <w:sz w:val="16"/>
                <w:szCs w:val="16"/>
                <w:lang w:val="en-GB"/>
              </w:rPr>
            </w:pPr>
            <w:r w:rsidRPr="00F411A5">
              <w:rPr>
                <w:sz w:val="16"/>
                <w:szCs w:val="16"/>
                <w:lang w:val="en-GB"/>
              </w:rPr>
              <w:t>1.49 (1.09-2.04)</w:t>
            </w:r>
          </w:p>
        </w:tc>
        <w:tc>
          <w:tcPr>
            <w:tcW w:w="1422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55507A53" w14:textId="77777777" w:rsidR="00D400F5" w:rsidRPr="00F411A5" w:rsidRDefault="00D400F5" w:rsidP="0025185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F411A5">
              <w:rPr>
                <w:b/>
                <w:sz w:val="16"/>
                <w:szCs w:val="16"/>
                <w:lang w:val="en-GB"/>
              </w:rPr>
              <w:t>0.011</w:t>
            </w:r>
          </w:p>
        </w:tc>
      </w:tr>
      <w:tr w:rsidR="00D400F5" w:rsidRPr="00F411A5" w14:paraId="59672683" w14:textId="77777777" w:rsidTr="00D400F5">
        <w:trPr>
          <w:trHeight w:val="185"/>
        </w:trPr>
        <w:tc>
          <w:tcPr>
            <w:tcW w:w="224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331D1A7" w14:textId="77777777" w:rsidR="00D400F5" w:rsidRPr="00F411A5" w:rsidRDefault="00D400F5" w:rsidP="00251855">
            <w:pPr>
              <w:jc w:val="both"/>
              <w:rPr>
                <w:b/>
                <w:sz w:val="16"/>
                <w:szCs w:val="16"/>
                <w:lang w:val="en-GB"/>
              </w:rPr>
            </w:pPr>
            <w:r w:rsidRPr="00F411A5">
              <w:rPr>
                <w:b/>
                <w:sz w:val="16"/>
                <w:szCs w:val="16"/>
                <w:lang w:val="en-GB"/>
              </w:rPr>
              <w:t>GP’s variables</w:t>
            </w:r>
          </w:p>
        </w:tc>
        <w:tc>
          <w:tcPr>
            <w:tcW w:w="1332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69C188A1" w14:textId="77777777" w:rsidR="00D400F5" w:rsidRPr="00F411A5" w:rsidRDefault="00D400F5" w:rsidP="0025185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22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40A3725D" w14:textId="77777777" w:rsidR="00D400F5" w:rsidRPr="00F411A5" w:rsidRDefault="00D400F5" w:rsidP="00251855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D400F5" w:rsidRPr="00F411A5" w14:paraId="5E102D32" w14:textId="77777777" w:rsidTr="00D400F5">
        <w:trPr>
          <w:trHeight w:val="230"/>
        </w:trPr>
        <w:tc>
          <w:tcPr>
            <w:tcW w:w="224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53D496D" w14:textId="77777777" w:rsidR="00D400F5" w:rsidRPr="00F411A5" w:rsidRDefault="00D400F5" w:rsidP="00251855">
            <w:pPr>
              <w:jc w:val="both"/>
              <w:rPr>
                <w:b/>
                <w:sz w:val="16"/>
                <w:szCs w:val="16"/>
                <w:lang w:val="en-GB"/>
              </w:rPr>
            </w:pPr>
            <w:r w:rsidRPr="00F411A5">
              <w:rPr>
                <w:b/>
                <w:sz w:val="16"/>
                <w:szCs w:val="16"/>
                <w:lang w:val="en-GB"/>
              </w:rPr>
              <w:t xml:space="preserve">Physician’s age </w:t>
            </w:r>
            <w:r w:rsidRPr="00F411A5">
              <w:rPr>
                <w:sz w:val="16"/>
                <w:szCs w:val="16"/>
                <w:lang w:val="en-GB"/>
              </w:rPr>
              <w:t>&gt; 50 years</w:t>
            </w:r>
          </w:p>
          <w:p w14:paraId="7B36D2A1" w14:textId="77777777" w:rsidR="00D400F5" w:rsidRPr="00F411A5" w:rsidRDefault="00D400F5" w:rsidP="00251855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332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5F679AD2" w14:textId="77777777" w:rsidR="00D400F5" w:rsidRPr="00F411A5" w:rsidRDefault="00D400F5" w:rsidP="00251855">
            <w:pPr>
              <w:jc w:val="center"/>
              <w:rPr>
                <w:sz w:val="16"/>
                <w:szCs w:val="16"/>
                <w:lang w:val="en-GB"/>
              </w:rPr>
            </w:pPr>
            <w:r w:rsidRPr="00F411A5">
              <w:rPr>
                <w:sz w:val="16"/>
                <w:szCs w:val="16"/>
                <w:lang w:val="en-GB"/>
              </w:rPr>
              <w:t>0.47 (0.33-0.65)</w:t>
            </w:r>
          </w:p>
        </w:tc>
        <w:tc>
          <w:tcPr>
            <w:tcW w:w="1422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24AB6360" w14:textId="77777777" w:rsidR="00D400F5" w:rsidRPr="00F411A5" w:rsidRDefault="00D400F5" w:rsidP="0025185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F411A5">
              <w:rPr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D400F5" w:rsidRPr="00F411A5" w14:paraId="1CAFDFA0" w14:textId="77777777" w:rsidTr="00D400F5">
        <w:trPr>
          <w:trHeight w:val="531"/>
        </w:trPr>
        <w:tc>
          <w:tcPr>
            <w:tcW w:w="224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DA2B068" w14:textId="77777777" w:rsidR="00D400F5" w:rsidRPr="00F411A5" w:rsidRDefault="00D400F5" w:rsidP="00251855">
            <w:pPr>
              <w:jc w:val="both"/>
              <w:rPr>
                <w:b/>
                <w:sz w:val="16"/>
                <w:szCs w:val="16"/>
                <w:lang w:val="en-GB"/>
              </w:rPr>
            </w:pPr>
            <w:r w:rsidRPr="00F411A5">
              <w:rPr>
                <w:b/>
                <w:sz w:val="16"/>
                <w:szCs w:val="16"/>
                <w:lang w:val="en-GB"/>
              </w:rPr>
              <w:t>Practice location</w:t>
            </w:r>
          </w:p>
          <w:p w14:paraId="55564612" w14:textId="77777777" w:rsidR="00D400F5" w:rsidRPr="00F411A5" w:rsidRDefault="00D400F5" w:rsidP="00251855">
            <w:pPr>
              <w:jc w:val="both"/>
              <w:rPr>
                <w:sz w:val="16"/>
                <w:szCs w:val="16"/>
                <w:lang w:val="en-GB"/>
              </w:rPr>
            </w:pPr>
            <w:r w:rsidRPr="00F411A5">
              <w:rPr>
                <w:sz w:val="16"/>
                <w:szCs w:val="16"/>
                <w:lang w:val="en-GB"/>
              </w:rPr>
              <w:t>Semi-urban</w:t>
            </w:r>
          </w:p>
          <w:p w14:paraId="69CAF488" w14:textId="77777777" w:rsidR="00D400F5" w:rsidRPr="00F411A5" w:rsidRDefault="00D400F5" w:rsidP="00251855">
            <w:pPr>
              <w:jc w:val="both"/>
              <w:rPr>
                <w:sz w:val="16"/>
                <w:szCs w:val="16"/>
                <w:lang w:val="en-GB"/>
              </w:rPr>
            </w:pPr>
            <w:r w:rsidRPr="00F411A5">
              <w:rPr>
                <w:sz w:val="16"/>
                <w:szCs w:val="16"/>
                <w:lang w:val="en-GB"/>
              </w:rPr>
              <w:t>Urban</w:t>
            </w:r>
          </w:p>
          <w:p w14:paraId="2A13F700" w14:textId="77777777" w:rsidR="00D400F5" w:rsidRPr="00F411A5" w:rsidRDefault="00D400F5" w:rsidP="00251855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332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1DEA9A1B" w14:textId="77777777" w:rsidR="00D400F5" w:rsidRPr="00F411A5" w:rsidRDefault="00D400F5" w:rsidP="00251855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4C26BFAC" w14:textId="77777777" w:rsidR="00D400F5" w:rsidRPr="00F411A5" w:rsidRDefault="00D400F5" w:rsidP="00251855">
            <w:pPr>
              <w:jc w:val="center"/>
              <w:rPr>
                <w:sz w:val="16"/>
                <w:szCs w:val="16"/>
                <w:lang w:val="en-GB"/>
              </w:rPr>
            </w:pPr>
            <w:r w:rsidRPr="00F411A5">
              <w:rPr>
                <w:sz w:val="16"/>
                <w:szCs w:val="16"/>
                <w:lang w:val="en-GB"/>
              </w:rPr>
              <w:t>0.40 (0.24-0.67)</w:t>
            </w:r>
          </w:p>
          <w:p w14:paraId="0593F65D" w14:textId="77777777" w:rsidR="00D400F5" w:rsidRPr="00F411A5" w:rsidRDefault="00D400F5" w:rsidP="00251855">
            <w:pPr>
              <w:jc w:val="center"/>
              <w:rPr>
                <w:sz w:val="16"/>
                <w:szCs w:val="16"/>
                <w:lang w:val="en-GB"/>
              </w:rPr>
            </w:pPr>
            <w:r w:rsidRPr="00F411A5">
              <w:rPr>
                <w:sz w:val="16"/>
                <w:szCs w:val="16"/>
                <w:lang w:val="en-GB"/>
              </w:rPr>
              <w:t>0.61 (0.39-0.95)</w:t>
            </w:r>
          </w:p>
        </w:tc>
        <w:tc>
          <w:tcPr>
            <w:tcW w:w="1422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185F0F33" w14:textId="77777777" w:rsidR="00D400F5" w:rsidRPr="00F411A5" w:rsidRDefault="00D400F5" w:rsidP="00251855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  <w:p w14:paraId="11D6E0F6" w14:textId="77777777" w:rsidR="00D400F5" w:rsidRPr="00F411A5" w:rsidRDefault="00D400F5" w:rsidP="0025185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F411A5">
              <w:rPr>
                <w:b/>
                <w:sz w:val="16"/>
                <w:szCs w:val="16"/>
                <w:lang w:val="en-GB"/>
              </w:rPr>
              <w:t>&lt;0.001</w:t>
            </w:r>
          </w:p>
          <w:p w14:paraId="7B80F124" w14:textId="77777777" w:rsidR="00D400F5" w:rsidRPr="00F411A5" w:rsidRDefault="00D400F5" w:rsidP="00251855">
            <w:pPr>
              <w:jc w:val="center"/>
              <w:rPr>
                <w:sz w:val="16"/>
                <w:szCs w:val="16"/>
                <w:lang w:val="en-GB"/>
              </w:rPr>
            </w:pPr>
            <w:r w:rsidRPr="00F411A5">
              <w:rPr>
                <w:b/>
                <w:sz w:val="16"/>
                <w:szCs w:val="16"/>
                <w:lang w:val="en-GB"/>
              </w:rPr>
              <w:t>0.027</w:t>
            </w:r>
          </w:p>
        </w:tc>
      </w:tr>
      <w:tr w:rsidR="00D400F5" w:rsidRPr="00F411A5" w14:paraId="200D93C5" w14:textId="77777777" w:rsidTr="00D400F5">
        <w:trPr>
          <w:trHeight w:val="341"/>
        </w:trPr>
        <w:tc>
          <w:tcPr>
            <w:tcW w:w="224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222C62F" w14:textId="77777777" w:rsidR="00D400F5" w:rsidRPr="00F411A5" w:rsidRDefault="00D400F5" w:rsidP="00251855">
            <w:pPr>
              <w:jc w:val="both"/>
              <w:rPr>
                <w:b/>
                <w:sz w:val="16"/>
                <w:szCs w:val="16"/>
                <w:lang w:val="en-GB"/>
              </w:rPr>
            </w:pPr>
            <w:r w:rsidRPr="00F411A5">
              <w:rPr>
                <w:b/>
                <w:sz w:val="16"/>
                <w:szCs w:val="16"/>
                <w:lang w:val="en-GB"/>
              </w:rPr>
              <w:t>Number of consultations</w:t>
            </w:r>
          </w:p>
          <w:p w14:paraId="2B19B05F" w14:textId="77777777" w:rsidR="00D400F5" w:rsidRPr="00F411A5" w:rsidRDefault="00D400F5" w:rsidP="00251855">
            <w:pPr>
              <w:jc w:val="both"/>
              <w:rPr>
                <w:sz w:val="16"/>
                <w:szCs w:val="16"/>
                <w:lang w:val="en-GB"/>
              </w:rPr>
            </w:pPr>
            <w:r w:rsidRPr="00F411A5">
              <w:rPr>
                <w:sz w:val="16"/>
                <w:szCs w:val="16"/>
                <w:lang w:val="en-GB"/>
              </w:rPr>
              <w:t>&gt;5000 per year</w:t>
            </w:r>
          </w:p>
          <w:p w14:paraId="1390084D" w14:textId="77777777" w:rsidR="00D400F5" w:rsidRPr="00F411A5" w:rsidRDefault="00D400F5" w:rsidP="00251855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332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38E6BCB2" w14:textId="77777777" w:rsidR="00D400F5" w:rsidRPr="00F411A5" w:rsidRDefault="00D400F5" w:rsidP="00251855">
            <w:pPr>
              <w:jc w:val="center"/>
              <w:rPr>
                <w:sz w:val="16"/>
                <w:szCs w:val="16"/>
                <w:lang w:val="en-GB"/>
              </w:rPr>
            </w:pPr>
            <w:r w:rsidRPr="00F411A5">
              <w:rPr>
                <w:sz w:val="16"/>
                <w:szCs w:val="16"/>
                <w:lang w:val="en-GB"/>
              </w:rPr>
              <w:t>0.67 (0.48-0.93)</w:t>
            </w:r>
          </w:p>
        </w:tc>
        <w:tc>
          <w:tcPr>
            <w:tcW w:w="1422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06E1D0A2" w14:textId="77777777" w:rsidR="00D400F5" w:rsidRPr="00F411A5" w:rsidRDefault="00D400F5" w:rsidP="0025185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F411A5">
              <w:rPr>
                <w:b/>
                <w:sz w:val="16"/>
                <w:szCs w:val="16"/>
                <w:lang w:val="en-GB"/>
              </w:rPr>
              <w:t>0.016</w:t>
            </w:r>
          </w:p>
        </w:tc>
      </w:tr>
      <w:tr w:rsidR="00D400F5" w:rsidRPr="00F411A5" w14:paraId="76E7A2FB" w14:textId="77777777" w:rsidTr="00D400F5">
        <w:trPr>
          <w:trHeight w:val="97"/>
        </w:trPr>
        <w:tc>
          <w:tcPr>
            <w:tcW w:w="224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3EAB9E4" w14:textId="77777777" w:rsidR="00D400F5" w:rsidRPr="00F411A5" w:rsidRDefault="00D400F5" w:rsidP="00251855">
            <w:pPr>
              <w:jc w:val="both"/>
              <w:rPr>
                <w:b/>
                <w:sz w:val="16"/>
                <w:szCs w:val="16"/>
                <w:lang w:val="en-GB"/>
              </w:rPr>
            </w:pPr>
            <w:r w:rsidRPr="00F411A5">
              <w:rPr>
                <w:b/>
                <w:sz w:val="16"/>
                <w:szCs w:val="16"/>
                <w:lang w:val="en-GB"/>
              </w:rPr>
              <w:t>Geographical variables</w:t>
            </w:r>
          </w:p>
        </w:tc>
        <w:tc>
          <w:tcPr>
            <w:tcW w:w="1332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1D4E08CB" w14:textId="77777777" w:rsidR="00D400F5" w:rsidRPr="00F411A5" w:rsidRDefault="00D400F5" w:rsidP="0025185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22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55B409C5" w14:textId="77777777" w:rsidR="00D400F5" w:rsidRPr="00F411A5" w:rsidRDefault="00D400F5" w:rsidP="00251855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D400F5" w:rsidRPr="00F411A5" w14:paraId="0EB52B40" w14:textId="77777777" w:rsidTr="00D400F5">
        <w:trPr>
          <w:trHeight w:val="649"/>
        </w:trPr>
        <w:tc>
          <w:tcPr>
            <w:tcW w:w="224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F645DE9" w14:textId="77777777" w:rsidR="00D400F5" w:rsidRPr="00F411A5" w:rsidRDefault="00D400F5" w:rsidP="00251855">
            <w:pPr>
              <w:jc w:val="both"/>
              <w:rPr>
                <w:b/>
                <w:sz w:val="16"/>
                <w:szCs w:val="16"/>
                <w:lang w:val="en-GB"/>
              </w:rPr>
            </w:pPr>
            <w:r w:rsidRPr="00F411A5">
              <w:rPr>
                <w:b/>
                <w:sz w:val="16"/>
                <w:szCs w:val="16"/>
                <w:lang w:val="en-GB"/>
              </w:rPr>
              <w:t>Physiotherapist accessibility</w:t>
            </w:r>
          </w:p>
          <w:p w14:paraId="38738EAF" w14:textId="77777777" w:rsidR="00D400F5" w:rsidRPr="00F411A5" w:rsidRDefault="00D400F5" w:rsidP="00251855">
            <w:pPr>
              <w:jc w:val="both"/>
              <w:rPr>
                <w:sz w:val="16"/>
                <w:szCs w:val="16"/>
                <w:lang w:val="en-GB"/>
              </w:rPr>
            </w:pPr>
            <w:r w:rsidRPr="00F411A5">
              <w:rPr>
                <w:sz w:val="16"/>
                <w:szCs w:val="16"/>
                <w:lang w:val="en-GB"/>
              </w:rPr>
              <w:t>Q1</w:t>
            </w:r>
          </w:p>
          <w:p w14:paraId="44359DA6" w14:textId="77777777" w:rsidR="00D400F5" w:rsidRPr="00F411A5" w:rsidRDefault="00D400F5" w:rsidP="00251855">
            <w:pPr>
              <w:jc w:val="both"/>
              <w:rPr>
                <w:sz w:val="16"/>
                <w:szCs w:val="16"/>
                <w:lang w:val="en-GB"/>
              </w:rPr>
            </w:pPr>
            <w:r w:rsidRPr="00F411A5">
              <w:rPr>
                <w:sz w:val="16"/>
                <w:szCs w:val="16"/>
                <w:lang w:val="en-GB"/>
              </w:rPr>
              <w:t>Q2</w:t>
            </w:r>
          </w:p>
          <w:p w14:paraId="57EDCD7C" w14:textId="77777777" w:rsidR="00D400F5" w:rsidRPr="00F411A5" w:rsidRDefault="00D400F5" w:rsidP="00251855">
            <w:pPr>
              <w:jc w:val="both"/>
              <w:rPr>
                <w:sz w:val="16"/>
                <w:szCs w:val="16"/>
                <w:lang w:val="en-GB"/>
              </w:rPr>
            </w:pPr>
            <w:r w:rsidRPr="00F411A5">
              <w:rPr>
                <w:sz w:val="16"/>
                <w:szCs w:val="16"/>
                <w:lang w:val="en-GB"/>
              </w:rPr>
              <w:t>Q3</w:t>
            </w:r>
          </w:p>
        </w:tc>
        <w:tc>
          <w:tcPr>
            <w:tcW w:w="1332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6F0EDB58" w14:textId="77777777" w:rsidR="00D400F5" w:rsidRPr="00F411A5" w:rsidRDefault="00D400F5" w:rsidP="00251855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2801BC2D" w14:textId="77777777" w:rsidR="00D400F5" w:rsidRPr="00F411A5" w:rsidRDefault="00D400F5" w:rsidP="00251855">
            <w:pPr>
              <w:jc w:val="center"/>
              <w:rPr>
                <w:sz w:val="16"/>
                <w:szCs w:val="16"/>
                <w:lang w:val="en-GB"/>
              </w:rPr>
            </w:pPr>
            <w:r w:rsidRPr="00F411A5">
              <w:rPr>
                <w:sz w:val="16"/>
                <w:szCs w:val="16"/>
                <w:lang w:val="en-GB"/>
              </w:rPr>
              <w:t>0.51 (0.30-0.85)</w:t>
            </w:r>
          </w:p>
          <w:p w14:paraId="659CD1E7" w14:textId="77777777" w:rsidR="00D400F5" w:rsidRPr="00F411A5" w:rsidRDefault="00D400F5" w:rsidP="00251855">
            <w:pPr>
              <w:jc w:val="center"/>
              <w:rPr>
                <w:sz w:val="16"/>
                <w:szCs w:val="16"/>
                <w:lang w:val="en-GB"/>
              </w:rPr>
            </w:pPr>
            <w:r w:rsidRPr="00F411A5">
              <w:rPr>
                <w:sz w:val="16"/>
                <w:szCs w:val="16"/>
                <w:lang w:val="en-GB"/>
              </w:rPr>
              <w:t>0.95 (0.65-1.39)</w:t>
            </w:r>
          </w:p>
          <w:p w14:paraId="4C2D76AA" w14:textId="77777777" w:rsidR="00D400F5" w:rsidRPr="00F411A5" w:rsidRDefault="00D400F5" w:rsidP="00251855">
            <w:pPr>
              <w:jc w:val="center"/>
              <w:rPr>
                <w:sz w:val="16"/>
                <w:szCs w:val="16"/>
                <w:lang w:val="en-GB"/>
              </w:rPr>
            </w:pPr>
            <w:r w:rsidRPr="00F411A5">
              <w:rPr>
                <w:sz w:val="16"/>
                <w:szCs w:val="16"/>
                <w:lang w:val="en-GB"/>
              </w:rPr>
              <w:t>1.85 (1.95-3.5)</w:t>
            </w:r>
          </w:p>
        </w:tc>
        <w:tc>
          <w:tcPr>
            <w:tcW w:w="1422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072E393E" w14:textId="77777777" w:rsidR="00D400F5" w:rsidRPr="00F411A5" w:rsidRDefault="00D400F5" w:rsidP="00251855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  <w:p w14:paraId="1356BF11" w14:textId="77777777" w:rsidR="00D400F5" w:rsidRPr="00F411A5" w:rsidRDefault="00D400F5" w:rsidP="0025185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F411A5">
              <w:rPr>
                <w:b/>
                <w:sz w:val="16"/>
                <w:szCs w:val="16"/>
                <w:lang w:val="en-GB"/>
              </w:rPr>
              <w:t>0.010</w:t>
            </w:r>
          </w:p>
          <w:p w14:paraId="01ECA3DB" w14:textId="77777777" w:rsidR="00D400F5" w:rsidRPr="00F411A5" w:rsidRDefault="00D400F5" w:rsidP="00251855">
            <w:pPr>
              <w:jc w:val="center"/>
              <w:rPr>
                <w:sz w:val="16"/>
                <w:szCs w:val="16"/>
                <w:lang w:val="en-GB"/>
              </w:rPr>
            </w:pPr>
            <w:r w:rsidRPr="00F411A5">
              <w:rPr>
                <w:sz w:val="16"/>
                <w:szCs w:val="16"/>
                <w:lang w:val="en-GB"/>
              </w:rPr>
              <w:t>0.794</w:t>
            </w:r>
          </w:p>
          <w:p w14:paraId="6E56B045" w14:textId="77777777" w:rsidR="00D400F5" w:rsidRPr="00F411A5" w:rsidRDefault="00D400F5" w:rsidP="00251855">
            <w:pPr>
              <w:jc w:val="center"/>
              <w:rPr>
                <w:sz w:val="16"/>
                <w:szCs w:val="16"/>
                <w:lang w:val="en-GB"/>
              </w:rPr>
            </w:pPr>
            <w:r w:rsidRPr="00F411A5">
              <w:rPr>
                <w:sz w:val="16"/>
                <w:szCs w:val="16"/>
                <w:lang w:val="en-GB"/>
              </w:rPr>
              <w:t>0.070</w:t>
            </w:r>
          </w:p>
        </w:tc>
      </w:tr>
    </w:tbl>
    <w:p w14:paraId="5748FB1C" w14:textId="77777777" w:rsidR="009636D8" w:rsidRPr="000209D4" w:rsidRDefault="009636D8" w:rsidP="009636D8">
      <w:pPr>
        <w:spacing w:after="0" w:line="240" w:lineRule="auto"/>
        <w:jc w:val="both"/>
        <w:rPr>
          <w:rFonts w:ascii="Times New Roman" w:hAnsi="Times New Roman" w:cs="Times New Roman"/>
          <w:sz w:val="12"/>
          <w:szCs w:val="12"/>
          <w:lang w:val="en-GB"/>
        </w:rPr>
      </w:pPr>
    </w:p>
    <w:p w14:paraId="25D6383E" w14:textId="77777777" w:rsidR="009636D8" w:rsidRPr="00577854" w:rsidRDefault="009636D8" w:rsidP="009636D8">
      <w:pPr>
        <w:spacing w:after="0" w:line="240" w:lineRule="auto"/>
        <w:rPr>
          <w:bCs/>
          <w:sz w:val="18"/>
          <w:szCs w:val="18"/>
          <w:lang w:val="en-GB"/>
        </w:rPr>
      </w:pPr>
      <w:r w:rsidRPr="00577854">
        <w:rPr>
          <w:bCs/>
          <w:sz w:val="18"/>
          <w:szCs w:val="18"/>
          <w:lang w:val="en-GB"/>
        </w:rPr>
        <w:t>MSD: musculoskeletal disorder; OR: odds ratio; Q: quartile; bold = significant p-value</w:t>
      </w:r>
    </w:p>
    <w:p w14:paraId="3479052B" w14:textId="77777777" w:rsidR="00FD45A5" w:rsidRPr="009636D8" w:rsidRDefault="00FD45A5">
      <w:pPr>
        <w:rPr>
          <w:lang w:val="en-GB"/>
        </w:rPr>
      </w:pPr>
    </w:p>
    <w:sectPr w:rsidR="00FD45A5" w:rsidRPr="009636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6D8"/>
    <w:rsid w:val="000F0519"/>
    <w:rsid w:val="00577854"/>
    <w:rsid w:val="009148F9"/>
    <w:rsid w:val="009636D8"/>
    <w:rsid w:val="00D400F5"/>
    <w:rsid w:val="00FD4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CFD4C"/>
  <w15:chartTrackingRefBased/>
  <w15:docId w15:val="{660A3174-F4A1-4E23-A6A3-A223AB7A4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6D8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rformatHTMLCar">
    <w:name w:val="Préformaté HTML Car"/>
    <w:basedOn w:val="Policepardfaut"/>
    <w:link w:val="PrformatHTML"/>
    <w:uiPriority w:val="99"/>
    <w:qFormat/>
    <w:rsid w:val="009636D8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rformatHTML">
    <w:name w:val="HTML Preformatted"/>
    <w:basedOn w:val="Normal"/>
    <w:link w:val="PrformatHTMLCar"/>
    <w:uiPriority w:val="99"/>
    <w:unhideWhenUsed/>
    <w:qFormat/>
    <w:rsid w:val="009636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fr-FR"/>
    </w:rPr>
  </w:style>
  <w:style w:type="character" w:customStyle="1" w:styleId="HTMLPreformattedChar1">
    <w:name w:val="HTML Preformatted Char1"/>
    <w:basedOn w:val="Policepardfaut"/>
    <w:uiPriority w:val="99"/>
    <w:semiHidden/>
    <w:rsid w:val="009636D8"/>
    <w:rPr>
      <w:rFonts w:ascii="Consolas" w:hAnsi="Consolas"/>
      <w:sz w:val="20"/>
      <w:szCs w:val="20"/>
      <w:lang w:val="fr-FR"/>
    </w:rPr>
  </w:style>
  <w:style w:type="table" w:styleId="Grilledutableau">
    <w:name w:val="Table Grid"/>
    <w:basedOn w:val="TableauNormal"/>
    <w:uiPriority w:val="39"/>
    <w:rsid w:val="009636D8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586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Wright</dc:creator>
  <cp:keywords/>
  <dc:description/>
  <cp:lastModifiedBy>Matthieu Peurois</cp:lastModifiedBy>
  <cp:revision>5</cp:revision>
  <dcterms:created xsi:type="dcterms:W3CDTF">2021-09-21T09:51:00Z</dcterms:created>
  <dcterms:modified xsi:type="dcterms:W3CDTF">2022-04-21T14:50:00Z</dcterms:modified>
</cp:coreProperties>
</file>